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arman’s rank correlation between NUPR1 and RUNX2 expression in HCC tissu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418"/>
        <w:gridCol w:w="1417"/>
      </w:tblGrid>
      <w:tr>
        <w:trPr/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21)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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nsity NUPR1 vs intensity RUNX2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 of positive nuclei NUPR1 vs % of positive nuclei RUNX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 NUPR1 vs sum RUNX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3:00Z</dcterms:created>
  <dc:creator>Cervello</dc:creator>
  <dc:description/>
  <dc:language>en-US</dc:language>
  <cp:lastModifiedBy>Satish.d</cp:lastModifiedBy>
  <dcterms:modified xsi:type="dcterms:W3CDTF">2016-06-14T17:53:00Z</dcterms:modified>
  <cp:revision>2</cp:revision>
  <dc:subject/>
  <dc:title/>
</cp:coreProperties>
</file>